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3C89E" w14:textId="4DAF4AC1" w:rsidR="007E3CD8" w:rsidRPr="008044DD" w:rsidRDefault="00A50731" w:rsidP="007E3CD8">
      <w:pPr>
        <w:rPr>
          <w:rFonts w:ascii="Times" w:hAnsi="Times"/>
        </w:rPr>
      </w:pPr>
      <w:r w:rsidRPr="008370B4">
        <w:rPr>
          <w:rFonts w:ascii="Times" w:hAnsi="Times"/>
          <w:b/>
          <w:bCs/>
        </w:rPr>
        <w:t>S2</w:t>
      </w:r>
      <w:r w:rsidR="007E3CD8" w:rsidRPr="008370B4">
        <w:rPr>
          <w:rFonts w:ascii="Times" w:hAnsi="Times"/>
          <w:b/>
          <w:bCs/>
        </w:rPr>
        <w:t xml:space="preserve"> </w:t>
      </w:r>
      <w:r w:rsidRPr="008370B4">
        <w:rPr>
          <w:rFonts w:ascii="Times" w:hAnsi="Times"/>
          <w:b/>
          <w:bCs/>
        </w:rPr>
        <w:t>Table</w:t>
      </w:r>
      <w:r w:rsidR="007E3CD8" w:rsidRPr="008370B4">
        <w:rPr>
          <w:rFonts w:ascii="Times" w:hAnsi="Times"/>
          <w:b/>
          <w:bCs/>
        </w:rPr>
        <w:t>. Blood culture sensitivities.</w:t>
      </w:r>
    </w:p>
    <w:tbl>
      <w:tblPr>
        <w:tblW w:w="9103" w:type="dxa"/>
        <w:tblLook w:val="04A0" w:firstRow="1" w:lastRow="0" w:firstColumn="1" w:lastColumn="0" w:noHBand="0" w:noVBand="1"/>
      </w:tblPr>
      <w:tblGrid>
        <w:gridCol w:w="2102"/>
        <w:gridCol w:w="1408"/>
        <w:gridCol w:w="1096"/>
        <w:gridCol w:w="1777"/>
        <w:gridCol w:w="1845"/>
        <w:gridCol w:w="1146"/>
      </w:tblGrid>
      <w:tr w:rsidR="007E3CD8" w:rsidRPr="00C93EF2" w14:paraId="442C279C" w14:textId="77777777">
        <w:trPr>
          <w:trHeight w:val="144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28A4" w14:textId="77777777" w:rsidR="007E3CD8" w:rsidRPr="00C93EF2" w:rsidRDefault="007E3CD8" w:rsidP="00E36389">
            <w:pPr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1437" w14:textId="77777777" w:rsidR="007E3CD8" w:rsidRPr="00C93EF2" w:rsidRDefault="007E3CD8" w:rsidP="00E363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b/>
                <w:bCs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4664" w14:textId="77777777" w:rsidR="007E3CD8" w:rsidRPr="00C93EF2" w:rsidRDefault="007E3CD8" w:rsidP="00E363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b/>
                <w:bCs/>
                <w:color w:val="000000"/>
                <w:sz w:val="18"/>
                <w:szCs w:val="18"/>
              </w:rPr>
              <w:t>Cefotaxim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3DF2" w14:textId="77777777" w:rsidR="007E3CD8" w:rsidRPr="00C93EF2" w:rsidRDefault="007E3CD8" w:rsidP="00E363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b/>
                <w:bCs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6207" w14:textId="77777777" w:rsidR="007E3CD8" w:rsidRPr="00C93EF2" w:rsidRDefault="007E3CD8" w:rsidP="00E363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b/>
                <w:bCs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7CB6" w14:textId="77777777" w:rsidR="007E3CD8" w:rsidRPr="00C93EF2" w:rsidRDefault="007E3CD8" w:rsidP="00E363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b/>
                <w:bCs/>
                <w:color w:val="000000"/>
                <w:sz w:val="18"/>
                <w:szCs w:val="18"/>
              </w:rPr>
              <w:t>Ceftazidime</w:t>
            </w:r>
          </w:p>
        </w:tc>
      </w:tr>
      <w:tr w:rsidR="007E3CD8" w:rsidRPr="00C93EF2" w14:paraId="4FB6ED34" w14:textId="77777777">
        <w:trPr>
          <w:trHeight w:val="144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86F2D" w14:textId="77777777" w:rsidR="007E3CD8" w:rsidRPr="00C93EF2" w:rsidRDefault="007E3CD8" w:rsidP="00E36389">
            <w:pPr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F395" w14:textId="77777777" w:rsidR="007E3CD8" w:rsidRPr="00C93EF2" w:rsidRDefault="007E3CD8" w:rsidP="00E36389">
            <w:pPr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53B4" w14:textId="77777777" w:rsidR="007E3CD8" w:rsidRPr="00C93EF2" w:rsidRDefault="007E3CD8" w:rsidP="00E3638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D92F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9D424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2A7D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7E3CD8" w:rsidRPr="00C93EF2" w14:paraId="0AE03A39" w14:textId="77777777">
        <w:trPr>
          <w:trHeight w:val="144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BE08" w14:textId="77777777" w:rsidR="007E3CD8" w:rsidRPr="00C93EF2" w:rsidRDefault="007E3CD8" w:rsidP="00E36389">
            <w:pPr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0016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3B42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4923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AEC9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4484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color w:val="000000"/>
                <w:sz w:val="18"/>
                <w:szCs w:val="18"/>
              </w:rPr>
              <w:t>S</w:t>
            </w:r>
          </w:p>
        </w:tc>
      </w:tr>
      <w:tr w:rsidR="007E3CD8" w:rsidRPr="00C93EF2" w14:paraId="7AC8486E" w14:textId="77777777">
        <w:trPr>
          <w:trHeight w:val="144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4E02" w14:textId="77777777" w:rsidR="007E3CD8" w:rsidRPr="00C93EF2" w:rsidRDefault="007E3CD8" w:rsidP="00E36389">
            <w:pPr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i/>
                <w:iCs/>
                <w:color w:val="000000"/>
                <w:sz w:val="18"/>
                <w:szCs w:val="18"/>
              </w:rPr>
              <w:t>Salmonella typh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907E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35F2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6EA3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485D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203A" w14:textId="77777777" w:rsidR="007E3CD8" w:rsidRPr="00C93EF2" w:rsidRDefault="007E3CD8" w:rsidP="00E36389">
            <w:pPr>
              <w:rPr>
                <w:sz w:val="18"/>
                <w:szCs w:val="18"/>
              </w:rPr>
            </w:pPr>
          </w:p>
        </w:tc>
      </w:tr>
      <w:tr w:rsidR="007E3CD8" w:rsidRPr="00C93EF2" w14:paraId="6067685F" w14:textId="77777777">
        <w:trPr>
          <w:trHeight w:val="144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8B5C" w14:textId="77777777" w:rsidR="007E3CD8" w:rsidRPr="00C93EF2" w:rsidRDefault="007E3CD8" w:rsidP="00E36389">
            <w:pPr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i/>
                <w:iCs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3BBC" w14:textId="77777777" w:rsidR="007E3CD8" w:rsidRPr="00C93EF2" w:rsidRDefault="007E3CD8" w:rsidP="00E36389">
            <w:pPr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8A1D" w14:textId="77777777" w:rsidR="007E3CD8" w:rsidRPr="00C93EF2" w:rsidRDefault="007E3CD8" w:rsidP="00E3638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6D2D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3EF2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2DE4" w14:textId="77777777" w:rsidR="007E3CD8" w:rsidRPr="00C93EF2" w:rsidRDefault="007E3CD8" w:rsidP="00E3638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55CD" w14:textId="77777777" w:rsidR="007E3CD8" w:rsidRPr="00C93EF2" w:rsidRDefault="007E3CD8" w:rsidP="00E36389">
            <w:pPr>
              <w:rPr>
                <w:sz w:val="18"/>
                <w:szCs w:val="18"/>
              </w:rPr>
            </w:pPr>
          </w:p>
        </w:tc>
      </w:tr>
    </w:tbl>
    <w:p w14:paraId="7A1BE89D" w14:textId="77777777" w:rsidR="007E3CD8" w:rsidRPr="00C93EF2" w:rsidRDefault="007E3CD8" w:rsidP="00E05873">
      <w:pPr>
        <w:ind w:left="90" w:hanging="90"/>
        <w:rPr>
          <w:rFonts w:cs="Calibri"/>
          <w:color w:val="000000"/>
        </w:rPr>
      </w:pPr>
      <w:r w:rsidRPr="00C93EF2">
        <w:rPr>
          <w:rFonts w:cs="Calibri"/>
          <w:color w:val="000000"/>
          <w:sz w:val="18"/>
          <w:szCs w:val="18"/>
        </w:rPr>
        <w:t>R = resistant, S = sensitive, blank = sample not tested for s</w:t>
      </w:r>
      <w:r w:rsidR="00E05873" w:rsidRPr="00C93EF2">
        <w:rPr>
          <w:rFonts w:cs="Calibri"/>
          <w:color w:val="000000"/>
          <w:sz w:val="18"/>
          <w:szCs w:val="18"/>
        </w:rPr>
        <w:t>ensitivity to that antibiotic. n</w:t>
      </w:r>
      <w:r w:rsidRPr="00C93EF2">
        <w:rPr>
          <w:rFonts w:cs="Calibri"/>
          <w:color w:val="000000"/>
          <w:sz w:val="18"/>
          <w:szCs w:val="18"/>
        </w:rPr>
        <w:t xml:space="preserve"> = 1 for each species</w:t>
      </w:r>
      <w:r w:rsidRPr="00C93EF2">
        <w:rPr>
          <w:rFonts w:cs="Calibri"/>
          <w:color w:val="000000"/>
        </w:rPr>
        <w:t>.</w:t>
      </w:r>
    </w:p>
    <w:p w14:paraId="1BB7C2A7" w14:textId="77777777" w:rsidR="007E3CD8" w:rsidRPr="008044DD" w:rsidRDefault="007E3CD8" w:rsidP="007E3CD8">
      <w:pPr>
        <w:rPr>
          <w:rFonts w:ascii="Times" w:hAnsi="Times"/>
        </w:rPr>
      </w:pPr>
    </w:p>
    <w:p w14:paraId="73B33EA1" w14:textId="77777777" w:rsidR="007E3CD8" w:rsidRPr="007E3CD8" w:rsidRDefault="007E3CD8" w:rsidP="00A507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sz w:val="22"/>
          <w:szCs w:val="22"/>
        </w:rPr>
      </w:pPr>
    </w:p>
    <w:sectPr w:rsidR="007E3CD8" w:rsidRPr="007E3CD8" w:rsidSect="002D6E33">
      <w:footerReference w:type="even" r:id="rId8"/>
      <w:footerReference w:type="default" r:id="rId9"/>
      <w:pgSz w:w="12240" w:h="15840"/>
      <w:pgMar w:top="612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F940B" w14:textId="77777777" w:rsidR="00A73D59" w:rsidRDefault="00A73D59" w:rsidP="00681A04">
      <w:r>
        <w:separator/>
      </w:r>
    </w:p>
  </w:endnote>
  <w:endnote w:type="continuationSeparator" w:id="0">
    <w:p w14:paraId="6D0C5330" w14:textId="77777777" w:rsidR="00A73D59" w:rsidRDefault="00A73D59" w:rsidP="0068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﷽﷽﷽﷽﷽﷽﷽﷽Ս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3F0626" w14:textId="77777777" w:rsidR="00B9669E" w:rsidRDefault="0033388A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69E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8DBBDC3" w14:textId="77777777" w:rsidR="00B9669E" w:rsidRDefault="00B9669E" w:rsidP="00681A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A3E07C" w14:textId="77777777" w:rsidR="00B9669E" w:rsidRDefault="0033388A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69E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55D8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E7DED8" w14:textId="77777777" w:rsidR="00B9669E" w:rsidRDefault="00B9669E" w:rsidP="00681A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007891" w14:textId="77777777" w:rsidR="00A73D59" w:rsidRDefault="00A73D59" w:rsidP="00681A04">
      <w:r>
        <w:separator/>
      </w:r>
    </w:p>
  </w:footnote>
  <w:footnote w:type="continuationSeparator" w:id="0">
    <w:p w14:paraId="259F1828" w14:textId="77777777" w:rsidR="00A73D59" w:rsidRDefault="00A73D59" w:rsidP="00681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11960"/>
    <w:multiLevelType w:val="hybridMultilevel"/>
    <w:tmpl w:val="7018E6D8"/>
    <w:lvl w:ilvl="0" w:tplc="A7C6E9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5585266"/>
    <w:multiLevelType w:val="hybridMultilevel"/>
    <w:tmpl w:val="FED257D0"/>
    <w:lvl w:ilvl="0" w:tplc="82FEEF3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D0AB3"/>
    <w:multiLevelType w:val="hybridMultilevel"/>
    <w:tmpl w:val="A48C1AF4"/>
    <w:lvl w:ilvl="0" w:tplc="F34660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D78A5"/>
    <w:multiLevelType w:val="hybridMultilevel"/>
    <w:tmpl w:val="6B5043A0"/>
    <w:lvl w:ilvl="0" w:tplc="E904D8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6F22E1C"/>
    <w:multiLevelType w:val="hybridMultilevel"/>
    <w:tmpl w:val="E2DC9A1E"/>
    <w:lvl w:ilvl="0" w:tplc="E9A604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11A125B"/>
    <w:multiLevelType w:val="hybridMultilevel"/>
    <w:tmpl w:val="A15A93E6"/>
    <w:lvl w:ilvl="0" w:tplc="C6AE730A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C4D38"/>
    <w:multiLevelType w:val="hybridMultilevel"/>
    <w:tmpl w:val="A4DAE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995627"/>
    <w:multiLevelType w:val="hybridMultilevel"/>
    <w:tmpl w:val="A0E85D8A"/>
    <w:lvl w:ilvl="0" w:tplc="9D925998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A92E11"/>
    <w:multiLevelType w:val="hybridMultilevel"/>
    <w:tmpl w:val="E5D6B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41176"/>
    <w:multiLevelType w:val="hybridMultilevel"/>
    <w:tmpl w:val="4EAC82C6"/>
    <w:lvl w:ilvl="0" w:tplc="EBACE20A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E5719AF"/>
    <w:multiLevelType w:val="hybridMultilevel"/>
    <w:tmpl w:val="CDA030D2"/>
    <w:lvl w:ilvl="0" w:tplc="4FF4A3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0"/>
  </w:num>
  <w:num w:numId="5">
    <w:abstractNumId w:val="9"/>
  </w:num>
  <w:num w:numId="6">
    <w:abstractNumId w:val="2"/>
  </w:num>
  <w:num w:numId="7">
    <w:abstractNumId w:val="5"/>
  </w:num>
  <w:num w:numId="8">
    <w:abstractNumId w:val="11"/>
  </w:num>
  <w:num w:numId="9">
    <w:abstractNumId w:val="1"/>
  </w:num>
  <w:num w:numId="10">
    <w:abstractNumId w:val="3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3F"/>
    <w:rsid w:val="0000026E"/>
    <w:rsid w:val="00001B11"/>
    <w:rsid w:val="00003AC2"/>
    <w:rsid w:val="00003C36"/>
    <w:rsid w:val="000044DD"/>
    <w:rsid w:val="00005EFC"/>
    <w:rsid w:val="00007A67"/>
    <w:rsid w:val="00007DE5"/>
    <w:rsid w:val="00011B9B"/>
    <w:rsid w:val="0001362E"/>
    <w:rsid w:val="0001374C"/>
    <w:rsid w:val="00013A0E"/>
    <w:rsid w:val="00013D1E"/>
    <w:rsid w:val="00013F7D"/>
    <w:rsid w:val="0001437A"/>
    <w:rsid w:val="000159A6"/>
    <w:rsid w:val="00015E52"/>
    <w:rsid w:val="000165A3"/>
    <w:rsid w:val="00017069"/>
    <w:rsid w:val="00017660"/>
    <w:rsid w:val="00017817"/>
    <w:rsid w:val="00023E51"/>
    <w:rsid w:val="00024144"/>
    <w:rsid w:val="000252BC"/>
    <w:rsid w:val="00027927"/>
    <w:rsid w:val="00027A7C"/>
    <w:rsid w:val="00031CA6"/>
    <w:rsid w:val="00032A52"/>
    <w:rsid w:val="00034497"/>
    <w:rsid w:val="00036053"/>
    <w:rsid w:val="00036A8D"/>
    <w:rsid w:val="00040723"/>
    <w:rsid w:val="00041275"/>
    <w:rsid w:val="00041D9C"/>
    <w:rsid w:val="00043353"/>
    <w:rsid w:val="0004357A"/>
    <w:rsid w:val="000446C2"/>
    <w:rsid w:val="00044733"/>
    <w:rsid w:val="00044987"/>
    <w:rsid w:val="0004560F"/>
    <w:rsid w:val="00045C2D"/>
    <w:rsid w:val="0004611D"/>
    <w:rsid w:val="000461D0"/>
    <w:rsid w:val="00046374"/>
    <w:rsid w:val="0004733A"/>
    <w:rsid w:val="00047D12"/>
    <w:rsid w:val="0005259C"/>
    <w:rsid w:val="000525B2"/>
    <w:rsid w:val="0005342C"/>
    <w:rsid w:val="00053B54"/>
    <w:rsid w:val="00056F4E"/>
    <w:rsid w:val="00060199"/>
    <w:rsid w:val="000601D5"/>
    <w:rsid w:val="000602B0"/>
    <w:rsid w:val="00060ECD"/>
    <w:rsid w:val="00060F7A"/>
    <w:rsid w:val="00060FD4"/>
    <w:rsid w:val="00062058"/>
    <w:rsid w:val="0006550B"/>
    <w:rsid w:val="00065DF1"/>
    <w:rsid w:val="00070D77"/>
    <w:rsid w:val="00072813"/>
    <w:rsid w:val="00074FA9"/>
    <w:rsid w:val="00075F74"/>
    <w:rsid w:val="000854CC"/>
    <w:rsid w:val="00086DBD"/>
    <w:rsid w:val="00087E90"/>
    <w:rsid w:val="00087EC9"/>
    <w:rsid w:val="000909A4"/>
    <w:rsid w:val="0009133E"/>
    <w:rsid w:val="000A0C2B"/>
    <w:rsid w:val="000A152E"/>
    <w:rsid w:val="000A1A1F"/>
    <w:rsid w:val="000A4ADC"/>
    <w:rsid w:val="000A5BAF"/>
    <w:rsid w:val="000A7AFA"/>
    <w:rsid w:val="000A7DBB"/>
    <w:rsid w:val="000B1F95"/>
    <w:rsid w:val="000B254C"/>
    <w:rsid w:val="000B36B7"/>
    <w:rsid w:val="000B6A10"/>
    <w:rsid w:val="000B7932"/>
    <w:rsid w:val="000C17CA"/>
    <w:rsid w:val="000C2EE5"/>
    <w:rsid w:val="000C3DCE"/>
    <w:rsid w:val="000C4A4B"/>
    <w:rsid w:val="000C62C6"/>
    <w:rsid w:val="000D019F"/>
    <w:rsid w:val="000D0EAB"/>
    <w:rsid w:val="000D2A64"/>
    <w:rsid w:val="000D4434"/>
    <w:rsid w:val="000D4512"/>
    <w:rsid w:val="000D5DDB"/>
    <w:rsid w:val="000D612E"/>
    <w:rsid w:val="000D62CA"/>
    <w:rsid w:val="000D6D29"/>
    <w:rsid w:val="000D7317"/>
    <w:rsid w:val="000D7B70"/>
    <w:rsid w:val="000D7CB1"/>
    <w:rsid w:val="000E0DB2"/>
    <w:rsid w:val="000E2B54"/>
    <w:rsid w:val="000E35E1"/>
    <w:rsid w:val="000E3BEC"/>
    <w:rsid w:val="000E5C78"/>
    <w:rsid w:val="000E7930"/>
    <w:rsid w:val="000E7D59"/>
    <w:rsid w:val="000F167E"/>
    <w:rsid w:val="000F2E04"/>
    <w:rsid w:val="000F35AB"/>
    <w:rsid w:val="000F4A31"/>
    <w:rsid w:val="000F4BFD"/>
    <w:rsid w:val="000F5089"/>
    <w:rsid w:val="000F6D50"/>
    <w:rsid w:val="000F783B"/>
    <w:rsid w:val="000F7879"/>
    <w:rsid w:val="001002BC"/>
    <w:rsid w:val="001006E0"/>
    <w:rsid w:val="0010303C"/>
    <w:rsid w:val="001040E0"/>
    <w:rsid w:val="0010531C"/>
    <w:rsid w:val="00111B96"/>
    <w:rsid w:val="00112E41"/>
    <w:rsid w:val="00114F34"/>
    <w:rsid w:val="00116A52"/>
    <w:rsid w:val="001177A6"/>
    <w:rsid w:val="00123D4F"/>
    <w:rsid w:val="00126C08"/>
    <w:rsid w:val="00126CB5"/>
    <w:rsid w:val="001273E1"/>
    <w:rsid w:val="0012786B"/>
    <w:rsid w:val="00130E47"/>
    <w:rsid w:val="00130E79"/>
    <w:rsid w:val="001323C9"/>
    <w:rsid w:val="001336F6"/>
    <w:rsid w:val="00135A48"/>
    <w:rsid w:val="0013617E"/>
    <w:rsid w:val="0013666C"/>
    <w:rsid w:val="00137850"/>
    <w:rsid w:val="00140D9A"/>
    <w:rsid w:val="00140DC1"/>
    <w:rsid w:val="00141132"/>
    <w:rsid w:val="00141156"/>
    <w:rsid w:val="00142FC8"/>
    <w:rsid w:val="00146254"/>
    <w:rsid w:val="00147C4E"/>
    <w:rsid w:val="001509DD"/>
    <w:rsid w:val="001515E6"/>
    <w:rsid w:val="001529C6"/>
    <w:rsid w:val="00152A66"/>
    <w:rsid w:val="00153764"/>
    <w:rsid w:val="00153E51"/>
    <w:rsid w:val="00153E69"/>
    <w:rsid w:val="0015496A"/>
    <w:rsid w:val="00154CF3"/>
    <w:rsid w:val="00160008"/>
    <w:rsid w:val="00160963"/>
    <w:rsid w:val="0016206B"/>
    <w:rsid w:val="001621A8"/>
    <w:rsid w:val="001624F2"/>
    <w:rsid w:val="0016452C"/>
    <w:rsid w:val="00164C27"/>
    <w:rsid w:val="00166527"/>
    <w:rsid w:val="00166B9C"/>
    <w:rsid w:val="00167456"/>
    <w:rsid w:val="0016764C"/>
    <w:rsid w:val="00170567"/>
    <w:rsid w:val="00172F56"/>
    <w:rsid w:val="0017311C"/>
    <w:rsid w:val="001733C8"/>
    <w:rsid w:val="001769E0"/>
    <w:rsid w:val="00176D36"/>
    <w:rsid w:val="00181DC4"/>
    <w:rsid w:val="00183F27"/>
    <w:rsid w:val="0018659F"/>
    <w:rsid w:val="0018670C"/>
    <w:rsid w:val="001867D3"/>
    <w:rsid w:val="00187070"/>
    <w:rsid w:val="00187950"/>
    <w:rsid w:val="00187E0F"/>
    <w:rsid w:val="00190CF7"/>
    <w:rsid w:val="00192550"/>
    <w:rsid w:val="0019499E"/>
    <w:rsid w:val="00195967"/>
    <w:rsid w:val="00196676"/>
    <w:rsid w:val="001A0C54"/>
    <w:rsid w:val="001A0EBD"/>
    <w:rsid w:val="001A25E4"/>
    <w:rsid w:val="001A6D1E"/>
    <w:rsid w:val="001A7A68"/>
    <w:rsid w:val="001B1E79"/>
    <w:rsid w:val="001B31F0"/>
    <w:rsid w:val="001B497F"/>
    <w:rsid w:val="001B5A38"/>
    <w:rsid w:val="001B5F8D"/>
    <w:rsid w:val="001C1090"/>
    <w:rsid w:val="001C28C6"/>
    <w:rsid w:val="001C493A"/>
    <w:rsid w:val="001C7D41"/>
    <w:rsid w:val="001D136F"/>
    <w:rsid w:val="001D15F2"/>
    <w:rsid w:val="001D24D9"/>
    <w:rsid w:val="001D3F87"/>
    <w:rsid w:val="001D4CE0"/>
    <w:rsid w:val="001D6894"/>
    <w:rsid w:val="001D7589"/>
    <w:rsid w:val="001D77DD"/>
    <w:rsid w:val="001E33DF"/>
    <w:rsid w:val="001E3500"/>
    <w:rsid w:val="001E5B14"/>
    <w:rsid w:val="001E662E"/>
    <w:rsid w:val="001E6F1C"/>
    <w:rsid w:val="001E7DDD"/>
    <w:rsid w:val="001F1A8D"/>
    <w:rsid w:val="001F1AA5"/>
    <w:rsid w:val="001F276E"/>
    <w:rsid w:val="001F3682"/>
    <w:rsid w:val="001F4F75"/>
    <w:rsid w:val="001F5DBD"/>
    <w:rsid w:val="00205AB5"/>
    <w:rsid w:val="00210201"/>
    <w:rsid w:val="0021240F"/>
    <w:rsid w:val="00214341"/>
    <w:rsid w:val="00216E07"/>
    <w:rsid w:val="00217EDB"/>
    <w:rsid w:val="002201CD"/>
    <w:rsid w:val="00220797"/>
    <w:rsid w:val="00225F51"/>
    <w:rsid w:val="00230B1B"/>
    <w:rsid w:val="00230B6F"/>
    <w:rsid w:val="00231EB8"/>
    <w:rsid w:val="002333B6"/>
    <w:rsid w:val="002333B9"/>
    <w:rsid w:val="00235748"/>
    <w:rsid w:val="0023656E"/>
    <w:rsid w:val="0024195C"/>
    <w:rsid w:val="00241A07"/>
    <w:rsid w:val="002430B3"/>
    <w:rsid w:val="00244E87"/>
    <w:rsid w:val="00250D64"/>
    <w:rsid w:val="002515D6"/>
    <w:rsid w:val="00254787"/>
    <w:rsid w:val="00256312"/>
    <w:rsid w:val="00257182"/>
    <w:rsid w:val="00257BEA"/>
    <w:rsid w:val="002605A2"/>
    <w:rsid w:val="00261435"/>
    <w:rsid w:val="00261C23"/>
    <w:rsid w:val="00262F75"/>
    <w:rsid w:val="0026592A"/>
    <w:rsid w:val="002715FC"/>
    <w:rsid w:val="002722B4"/>
    <w:rsid w:val="0027356D"/>
    <w:rsid w:val="0027366D"/>
    <w:rsid w:val="00275F04"/>
    <w:rsid w:val="00280011"/>
    <w:rsid w:val="00280379"/>
    <w:rsid w:val="002823FF"/>
    <w:rsid w:val="002861CF"/>
    <w:rsid w:val="0029106D"/>
    <w:rsid w:val="00291EC7"/>
    <w:rsid w:val="00294A58"/>
    <w:rsid w:val="00294FF3"/>
    <w:rsid w:val="002953E4"/>
    <w:rsid w:val="002959FA"/>
    <w:rsid w:val="0029656A"/>
    <w:rsid w:val="002968E5"/>
    <w:rsid w:val="002A1830"/>
    <w:rsid w:val="002A1A33"/>
    <w:rsid w:val="002A2B6F"/>
    <w:rsid w:val="002A32C2"/>
    <w:rsid w:val="002A3520"/>
    <w:rsid w:val="002A4E19"/>
    <w:rsid w:val="002A50E4"/>
    <w:rsid w:val="002A76FF"/>
    <w:rsid w:val="002A798F"/>
    <w:rsid w:val="002B3072"/>
    <w:rsid w:val="002B34C6"/>
    <w:rsid w:val="002B3BAF"/>
    <w:rsid w:val="002B3CA2"/>
    <w:rsid w:val="002B3E5F"/>
    <w:rsid w:val="002C0EEE"/>
    <w:rsid w:val="002C1A06"/>
    <w:rsid w:val="002C20CA"/>
    <w:rsid w:val="002C34FC"/>
    <w:rsid w:val="002C6E61"/>
    <w:rsid w:val="002D1515"/>
    <w:rsid w:val="002D519D"/>
    <w:rsid w:val="002D5864"/>
    <w:rsid w:val="002D6575"/>
    <w:rsid w:val="002D6E33"/>
    <w:rsid w:val="002D78A2"/>
    <w:rsid w:val="002E0503"/>
    <w:rsid w:val="002E131B"/>
    <w:rsid w:val="002E2583"/>
    <w:rsid w:val="002E2DDC"/>
    <w:rsid w:val="002E63D6"/>
    <w:rsid w:val="002F35E4"/>
    <w:rsid w:val="002F68E8"/>
    <w:rsid w:val="0030238B"/>
    <w:rsid w:val="00302BD2"/>
    <w:rsid w:val="00302EAA"/>
    <w:rsid w:val="0030410E"/>
    <w:rsid w:val="00306EC8"/>
    <w:rsid w:val="00307DEB"/>
    <w:rsid w:val="003123B8"/>
    <w:rsid w:val="003126AF"/>
    <w:rsid w:val="00312DB9"/>
    <w:rsid w:val="00314A75"/>
    <w:rsid w:val="00314F83"/>
    <w:rsid w:val="00316DE5"/>
    <w:rsid w:val="00317226"/>
    <w:rsid w:val="003214B5"/>
    <w:rsid w:val="00322163"/>
    <w:rsid w:val="003223E5"/>
    <w:rsid w:val="0032244A"/>
    <w:rsid w:val="00322606"/>
    <w:rsid w:val="00322E44"/>
    <w:rsid w:val="00323934"/>
    <w:rsid w:val="00323B88"/>
    <w:rsid w:val="0032440F"/>
    <w:rsid w:val="003258C9"/>
    <w:rsid w:val="00331D26"/>
    <w:rsid w:val="00333143"/>
    <w:rsid w:val="00333183"/>
    <w:rsid w:val="0033388A"/>
    <w:rsid w:val="00333EDE"/>
    <w:rsid w:val="00335350"/>
    <w:rsid w:val="00335600"/>
    <w:rsid w:val="00335747"/>
    <w:rsid w:val="00336681"/>
    <w:rsid w:val="00340A5D"/>
    <w:rsid w:val="00340D2F"/>
    <w:rsid w:val="003428CD"/>
    <w:rsid w:val="00343031"/>
    <w:rsid w:val="0034492A"/>
    <w:rsid w:val="00347704"/>
    <w:rsid w:val="003511D7"/>
    <w:rsid w:val="003532A8"/>
    <w:rsid w:val="00355434"/>
    <w:rsid w:val="003613CE"/>
    <w:rsid w:val="00361514"/>
    <w:rsid w:val="00364503"/>
    <w:rsid w:val="00364A05"/>
    <w:rsid w:val="00365578"/>
    <w:rsid w:val="00366174"/>
    <w:rsid w:val="00370893"/>
    <w:rsid w:val="00371B71"/>
    <w:rsid w:val="00372581"/>
    <w:rsid w:val="00372B87"/>
    <w:rsid w:val="003754EC"/>
    <w:rsid w:val="0037711A"/>
    <w:rsid w:val="00377F2E"/>
    <w:rsid w:val="00381CAF"/>
    <w:rsid w:val="0038491F"/>
    <w:rsid w:val="00385544"/>
    <w:rsid w:val="00385FC8"/>
    <w:rsid w:val="00392AC0"/>
    <w:rsid w:val="0039326C"/>
    <w:rsid w:val="00394842"/>
    <w:rsid w:val="003A159C"/>
    <w:rsid w:val="003A2978"/>
    <w:rsid w:val="003A46DD"/>
    <w:rsid w:val="003A5AC9"/>
    <w:rsid w:val="003A6016"/>
    <w:rsid w:val="003A730E"/>
    <w:rsid w:val="003B0419"/>
    <w:rsid w:val="003B06AE"/>
    <w:rsid w:val="003B1001"/>
    <w:rsid w:val="003B1184"/>
    <w:rsid w:val="003B11F9"/>
    <w:rsid w:val="003B191F"/>
    <w:rsid w:val="003B205F"/>
    <w:rsid w:val="003B2110"/>
    <w:rsid w:val="003B3B3B"/>
    <w:rsid w:val="003B6492"/>
    <w:rsid w:val="003B7149"/>
    <w:rsid w:val="003B7AEE"/>
    <w:rsid w:val="003C007F"/>
    <w:rsid w:val="003C147F"/>
    <w:rsid w:val="003C1661"/>
    <w:rsid w:val="003C1A3C"/>
    <w:rsid w:val="003C1C92"/>
    <w:rsid w:val="003C2D2C"/>
    <w:rsid w:val="003C3206"/>
    <w:rsid w:val="003C4C61"/>
    <w:rsid w:val="003D1BB2"/>
    <w:rsid w:val="003D2696"/>
    <w:rsid w:val="003D37C8"/>
    <w:rsid w:val="003D3841"/>
    <w:rsid w:val="003D4E07"/>
    <w:rsid w:val="003D5871"/>
    <w:rsid w:val="003D660B"/>
    <w:rsid w:val="003D67A4"/>
    <w:rsid w:val="003E0131"/>
    <w:rsid w:val="003E13F1"/>
    <w:rsid w:val="003E1E76"/>
    <w:rsid w:val="003E2A28"/>
    <w:rsid w:val="003E3741"/>
    <w:rsid w:val="003E5921"/>
    <w:rsid w:val="003E5B40"/>
    <w:rsid w:val="003F0A3F"/>
    <w:rsid w:val="003F104B"/>
    <w:rsid w:val="003F3F4A"/>
    <w:rsid w:val="003F4BDF"/>
    <w:rsid w:val="003F7930"/>
    <w:rsid w:val="003F7CD6"/>
    <w:rsid w:val="0040135E"/>
    <w:rsid w:val="00401787"/>
    <w:rsid w:val="004036AF"/>
    <w:rsid w:val="004068E8"/>
    <w:rsid w:val="00406E2F"/>
    <w:rsid w:val="004129B0"/>
    <w:rsid w:val="00412C11"/>
    <w:rsid w:val="00412C76"/>
    <w:rsid w:val="00412CA1"/>
    <w:rsid w:val="00412EDB"/>
    <w:rsid w:val="00412F1B"/>
    <w:rsid w:val="00413E6E"/>
    <w:rsid w:val="00415247"/>
    <w:rsid w:val="00415751"/>
    <w:rsid w:val="00421EF5"/>
    <w:rsid w:val="004233F7"/>
    <w:rsid w:val="00424B42"/>
    <w:rsid w:val="00425E47"/>
    <w:rsid w:val="004260CE"/>
    <w:rsid w:val="00426C97"/>
    <w:rsid w:val="00427F96"/>
    <w:rsid w:val="00430C73"/>
    <w:rsid w:val="00433E02"/>
    <w:rsid w:val="00434798"/>
    <w:rsid w:val="00434B72"/>
    <w:rsid w:val="004366D0"/>
    <w:rsid w:val="004370F9"/>
    <w:rsid w:val="00437294"/>
    <w:rsid w:val="004375C8"/>
    <w:rsid w:val="00446DCF"/>
    <w:rsid w:val="00451630"/>
    <w:rsid w:val="00451B9C"/>
    <w:rsid w:val="00452BB7"/>
    <w:rsid w:val="00452BC9"/>
    <w:rsid w:val="00453B1D"/>
    <w:rsid w:val="00456A12"/>
    <w:rsid w:val="00456E9F"/>
    <w:rsid w:val="0045788B"/>
    <w:rsid w:val="004604F5"/>
    <w:rsid w:val="00461670"/>
    <w:rsid w:val="00463621"/>
    <w:rsid w:val="00464A2F"/>
    <w:rsid w:val="00465B8D"/>
    <w:rsid w:val="00466735"/>
    <w:rsid w:val="00466D16"/>
    <w:rsid w:val="004675BD"/>
    <w:rsid w:val="004707B5"/>
    <w:rsid w:val="00470877"/>
    <w:rsid w:val="0047327A"/>
    <w:rsid w:val="00473F85"/>
    <w:rsid w:val="0047467B"/>
    <w:rsid w:val="004759B0"/>
    <w:rsid w:val="004759D0"/>
    <w:rsid w:val="0047671E"/>
    <w:rsid w:val="00477548"/>
    <w:rsid w:val="00480602"/>
    <w:rsid w:val="00481B98"/>
    <w:rsid w:val="004821A9"/>
    <w:rsid w:val="004825DF"/>
    <w:rsid w:val="00483C78"/>
    <w:rsid w:val="00484D1D"/>
    <w:rsid w:val="00485632"/>
    <w:rsid w:val="004935DC"/>
    <w:rsid w:val="004948E8"/>
    <w:rsid w:val="00494F5E"/>
    <w:rsid w:val="00495CAF"/>
    <w:rsid w:val="004A0778"/>
    <w:rsid w:val="004A2376"/>
    <w:rsid w:val="004A241D"/>
    <w:rsid w:val="004A2D5F"/>
    <w:rsid w:val="004A4630"/>
    <w:rsid w:val="004A6425"/>
    <w:rsid w:val="004B2A28"/>
    <w:rsid w:val="004B5732"/>
    <w:rsid w:val="004B7656"/>
    <w:rsid w:val="004C3768"/>
    <w:rsid w:val="004C48F4"/>
    <w:rsid w:val="004C55D7"/>
    <w:rsid w:val="004C76E9"/>
    <w:rsid w:val="004D067F"/>
    <w:rsid w:val="004D0D4C"/>
    <w:rsid w:val="004D13FD"/>
    <w:rsid w:val="004D5166"/>
    <w:rsid w:val="004D6C2C"/>
    <w:rsid w:val="004D7921"/>
    <w:rsid w:val="004E13DE"/>
    <w:rsid w:val="004E146A"/>
    <w:rsid w:val="004E29F6"/>
    <w:rsid w:val="004E309E"/>
    <w:rsid w:val="004E3CE4"/>
    <w:rsid w:val="004E3F52"/>
    <w:rsid w:val="004E4745"/>
    <w:rsid w:val="004E5487"/>
    <w:rsid w:val="004E584E"/>
    <w:rsid w:val="004E73A2"/>
    <w:rsid w:val="004E7C21"/>
    <w:rsid w:val="004F3572"/>
    <w:rsid w:val="004F44D0"/>
    <w:rsid w:val="004F48A1"/>
    <w:rsid w:val="004F4FE7"/>
    <w:rsid w:val="004F7628"/>
    <w:rsid w:val="00502C59"/>
    <w:rsid w:val="00502FF8"/>
    <w:rsid w:val="00503E22"/>
    <w:rsid w:val="0050407A"/>
    <w:rsid w:val="0050455D"/>
    <w:rsid w:val="00504655"/>
    <w:rsid w:val="005102AC"/>
    <w:rsid w:val="00511183"/>
    <w:rsid w:val="00511BCF"/>
    <w:rsid w:val="0051255E"/>
    <w:rsid w:val="00514CB0"/>
    <w:rsid w:val="00517B32"/>
    <w:rsid w:val="00523B41"/>
    <w:rsid w:val="005241AC"/>
    <w:rsid w:val="00524732"/>
    <w:rsid w:val="00524D02"/>
    <w:rsid w:val="0052648A"/>
    <w:rsid w:val="005269A5"/>
    <w:rsid w:val="00527FA5"/>
    <w:rsid w:val="005315E2"/>
    <w:rsid w:val="005318CF"/>
    <w:rsid w:val="00531FC7"/>
    <w:rsid w:val="00532CAB"/>
    <w:rsid w:val="00532EAF"/>
    <w:rsid w:val="005337D2"/>
    <w:rsid w:val="00533A0A"/>
    <w:rsid w:val="005355AE"/>
    <w:rsid w:val="00535BE8"/>
    <w:rsid w:val="00537B0C"/>
    <w:rsid w:val="00537CFD"/>
    <w:rsid w:val="00540763"/>
    <w:rsid w:val="00540E63"/>
    <w:rsid w:val="005413BB"/>
    <w:rsid w:val="00541FE0"/>
    <w:rsid w:val="00546819"/>
    <w:rsid w:val="00547154"/>
    <w:rsid w:val="00550376"/>
    <w:rsid w:val="0055315F"/>
    <w:rsid w:val="0055397B"/>
    <w:rsid w:val="00553D29"/>
    <w:rsid w:val="005544E6"/>
    <w:rsid w:val="00554710"/>
    <w:rsid w:val="005550EA"/>
    <w:rsid w:val="0056002D"/>
    <w:rsid w:val="0056279B"/>
    <w:rsid w:val="00563BB0"/>
    <w:rsid w:val="0056699D"/>
    <w:rsid w:val="00566C9D"/>
    <w:rsid w:val="00567535"/>
    <w:rsid w:val="005677E2"/>
    <w:rsid w:val="00571062"/>
    <w:rsid w:val="00573EAB"/>
    <w:rsid w:val="00574003"/>
    <w:rsid w:val="00574A2A"/>
    <w:rsid w:val="005753FE"/>
    <w:rsid w:val="00582438"/>
    <w:rsid w:val="00583953"/>
    <w:rsid w:val="00585040"/>
    <w:rsid w:val="00585CE6"/>
    <w:rsid w:val="0058679F"/>
    <w:rsid w:val="005900C8"/>
    <w:rsid w:val="00590A7E"/>
    <w:rsid w:val="0059137A"/>
    <w:rsid w:val="00591A3A"/>
    <w:rsid w:val="0059208B"/>
    <w:rsid w:val="005930F0"/>
    <w:rsid w:val="00596632"/>
    <w:rsid w:val="0059674A"/>
    <w:rsid w:val="005967B4"/>
    <w:rsid w:val="00596D21"/>
    <w:rsid w:val="00597C13"/>
    <w:rsid w:val="005A446A"/>
    <w:rsid w:val="005A4E65"/>
    <w:rsid w:val="005A5C5A"/>
    <w:rsid w:val="005A5E83"/>
    <w:rsid w:val="005A7B37"/>
    <w:rsid w:val="005B23E0"/>
    <w:rsid w:val="005B36B8"/>
    <w:rsid w:val="005B4004"/>
    <w:rsid w:val="005B47C3"/>
    <w:rsid w:val="005C0E87"/>
    <w:rsid w:val="005C2879"/>
    <w:rsid w:val="005C2DB4"/>
    <w:rsid w:val="005C4A36"/>
    <w:rsid w:val="005D0788"/>
    <w:rsid w:val="005D0D2A"/>
    <w:rsid w:val="005D1280"/>
    <w:rsid w:val="005D18F2"/>
    <w:rsid w:val="005D1E23"/>
    <w:rsid w:val="005D42F3"/>
    <w:rsid w:val="005D7215"/>
    <w:rsid w:val="005E0091"/>
    <w:rsid w:val="005E14CA"/>
    <w:rsid w:val="005E1C5F"/>
    <w:rsid w:val="005E291D"/>
    <w:rsid w:val="005E37A7"/>
    <w:rsid w:val="005E485B"/>
    <w:rsid w:val="005E4A32"/>
    <w:rsid w:val="005E4F41"/>
    <w:rsid w:val="005E71BE"/>
    <w:rsid w:val="005F041D"/>
    <w:rsid w:val="005F06A5"/>
    <w:rsid w:val="005F12EE"/>
    <w:rsid w:val="005F27F2"/>
    <w:rsid w:val="005F300D"/>
    <w:rsid w:val="005F52E4"/>
    <w:rsid w:val="00600233"/>
    <w:rsid w:val="00604AD0"/>
    <w:rsid w:val="00605F17"/>
    <w:rsid w:val="00611EAF"/>
    <w:rsid w:val="00614355"/>
    <w:rsid w:val="00614519"/>
    <w:rsid w:val="00617F58"/>
    <w:rsid w:val="00622960"/>
    <w:rsid w:val="00622AE6"/>
    <w:rsid w:val="00624497"/>
    <w:rsid w:val="0063099A"/>
    <w:rsid w:val="00630C72"/>
    <w:rsid w:val="00630D98"/>
    <w:rsid w:val="00631A1E"/>
    <w:rsid w:val="00631DC4"/>
    <w:rsid w:val="006372A5"/>
    <w:rsid w:val="00637BCA"/>
    <w:rsid w:val="00637FF6"/>
    <w:rsid w:val="006412F2"/>
    <w:rsid w:val="006429B1"/>
    <w:rsid w:val="00644512"/>
    <w:rsid w:val="00647067"/>
    <w:rsid w:val="00652423"/>
    <w:rsid w:val="006537C4"/>
    <w:rsid w:val="00654A48"/>
    <w:rsid w:val="00654C84"/>
    <w:rsid w:val="00655111"/>
    <w:rsid w:val="00656B0E"/>
    <w:rsid w:val="006631B7"/>
    <w:rsid w:val="00665756"/>
    <w:rsid w:val="00670067"/>
    <w:rsid w:val="00672321"/>
    <w:rsid w:val="006730F7"/>
    <w:rsid w:val="00673F3A"/>
    <w:rsid w:val="00676162"/>
    <w:rsid w:val="006773CD"/>
    <w:rsid w:val="006802B9"/>
    <w:rsid w:val="00681A04"/>
    <w:rsid w:val="00682355"/>
    <w:rsid w:val="006865C2"/>
    <w:rsid w:val="00686F40"/>
    <w:rsid w:val="00687BAA"/>
    <w:rsid w:val="00687C00"/>
    <w:rsid w:val="00690716"/>
    <w:rsid w:val="00694A18"/>
    <w:rsid w:val="00694E3F"/>
    <w:rsid w:val="00695986"/>
    <w:rsid w:val="0069657F"/>
    <w:rsid w:val="006A034D"/>
    <w:rsid w:val="006A181B"/>
    <w:rsid w:val="006A1AC4"/>
    <w:rsid w:val="006A4036"/>
    <w:rsid w:val="006A4EC4"/>
    <w:rsid w:val="006A5521"/>
    <w:rsid w:val="006A6C5E"/>
    <w:rsid w:val="006B0182"/>
    <w:rsid w:val="006B21C0"/>
    <w:rsid w:val="006B28EF"/>
    <w:rsid w:val="006B4B57"/>
    <w:rsid w:val="006B5482"/>
    <w:rsid w:val="006B582B"/>
    <w:rsid w:val="006B61B2"/>
    <w:rsid w:val="006B635B"/>
    <w:rsid w:val="006B7DCA"/>
    <w:rsid w:val="006C114D"/>
    <w:rsid w:val="006C3559"/>
    <w:rsid w:val="006C4B22"/>
    <w:rsid w:val="006D056B"/>
    <w:rsid w:val="006D05BD"/>
    <w:rsid w:val="006D1157"/>
    <w:rsid w:val="006D208D"/>
    <w:rsid w:val="006D34DA"/>
    <w:rsid w:val="006D56B3"/>
    <w:rsid w:val="006D7D7D"/>
    <w:rsid w:val="006E0369"/>
    <w:rsid w:val="006E0CFB"/>
    <w:rsid w:val="006E1736"/>
    <w:rsid w:val="006E278B"/>
    <w:rsid w:val="006E3F59"/>
    <w:rsid w:val="006E3FA5"/>
    <w:rsid w:val="006E4C40"/>
    <w:rsid w:val="006E5AE7"/>
    <w:rsid w:val="006E798A"/>
    <w:rsid w:val="006F335D"/>
    <w:rsid w:val="006F41D8"/>
    <w:rsid w:val="006F4B97"/>
    <w:rsid w:val="006F728C"/>
    <w:rsid w:val="007005D7"/>
    <w:rsid w:val="007011A2"/>
    <w:rsid w:val="00701CB3"/>
    <w:rsid w:val="00706B6C"/>
    <w:rsid w:val="00707A92"/>
    <w:rsid w:val="00713809"/>
    <w:rsid w:val="00713874"/>
    <w:rsid w:val="00713CE1"/>
    <w:rsid w:val="007209C5"/>
    <w:rsid w:val="00721693"/>
    <w:rsid w:val="0072657C"/>
    <w:rsid w:val="007334B3"/>
    <w:rsid w:val="007336AE"/>
    <w:rsid w:val="00734183"/>
    <w:rsid w:val="0073566A"/>
    <w:rsid w:val="00735A4A"/>
    <w:rsid w:val="0073767C"/>
    <w:rsid w:val="00740C55"/>
    <w:rsid w:val="00741B6D"/>
    <w:rsid w:val="00741C27"/>
    <w:rsid w:val="007446F9"/>
    <w:rsid w:val="00744767"/>
    <w:rsid w:val="00744D77"/>
    <w:rsid w:val="0074657B"/>
    <w:rsid w:val="0075016B"/>
    <w:rsid w:val="0075065F"/>
    <w:rsid w:val="00750D33"/>
    <w:rsid w:val="00751290"/>
    <w:rsid w:val="007514CB"/>
    <w:rsid w:val="007520EF"/>
    <w:rsid w:val="00752AF4"/>
    <w:rsid w:val="00754F02"/>
    <w:rsid w:val="007630EE"/>
    <w:rsid w:val="00763C3D"/>
    <w:rsid w:val="00765D6A"/>
    <w:rsid w:val="007702A1"/>
    <w:rsid w:val="0077156D"/>
    <w:rsid w:val="00771C46"/>
    <w:rsid w:val="0077268A"/>
    <w:rsid w:val="00772D9D"/>
    <w:rsid w:val="007758A5"/>
    <w:rsid w:val="007760F1"/>
    <w:rsid w:val="00777147"/>
    <w:rsid w:val="00777716"/>
    <w:rsid w:val="00782906"/>
    <w:rsid w:val="007837F1"/>
    <w:rsid w:val="00784003"/>
    <w:rsid w:val="007854FB"/>
    <w:rsid w:val="0078717D"/>
    <w:rsid w:val="00791056"/>
    <w:rsid w:val="007920CB"/>
    <w:rsid w:val="00792C18"/>
    <w:rsid w:val="007931DD"/>
    <w:rsid w:val="0079460D"/>
    <w:rsid w:val="00795C7A"/>
    <w:rsid w:val="00795D75"/>
    <w:rsid w:val="00796715"/>
    <w:rsid w:val="007A19AA"/>
    <w:rsid w:val="007A303E"/>
    <w:rsid w:val="007A33B1"/>
    <w:rsid w:val="007A45D9"/>
    <w:rsid w:val="007A5986"/>
    <w:rsid w:val="007A62B1"/>
    <w:rsid w:val="007A6300"/>
    <w:rsid w:val="007A6BF7"/>
    <w:rsid w:val="007B076B"/>
    <w:rsid w:val="007B2989"/>
    <w:rsid w:val="007B47CD"/>
    <w:rsid w:val="007B5E62"/>
    <w:rsid w:val="007C2884"/>
    <w:rsid w:val="007C3FD3"/>
    <w:rsid w:val="007C4519"/>
    <w:rsid w:val="007C6FDC"/>
    <w:rsid w:val="007D00CB"/>
    <w:rsid w:val="007D0711"/>
    <w:rsid w:val="007D183C"/>
    <w:rsid w:val="007D363F"/>
    <w:rsid w:val="007D64DB"/>
    <w:rsid w:val="007E079A"/>
    <w:rsid w:val="007E1445"/>
    <w:rsid w:val="007E1498"/>
    <w:rsid w:val="007E2E1D"/>
    <w:rsid w:val="007E3CD8"/>
    <w:rsid w:val="007E7C77"/>
    <w:rsid w:val="007F0A71"/>
    <w:rsid w:val="007F1E63"/>
    <w:rsid w:val="007F3E07"/>
    <w:rsid w:val="007F4A30"/>
    <w:rsid w:val="00801F02"/>
    <w:rsid w:val="0080249A"/>
    <w:rsid w:val="00805B84"/>
    <w:rsid w:val="0081289B"/>
    <w:rsid w:val="0081493F"/>
    <w:rsid w:val="00815806"/>
    <w:rsid w:val="00815DC5"/>
    <w:rsid w:val="00820275"/>
    <w:rsid w:val="00821A7E"/>
    <w:rsid w:val="00823D19"/>
    <w:rsid w:val="008273AE"/>
    <w:rsid w:val="00833326"/>
    <w:rsid w:val="00833EA4"/>
    <w:rsid w:val="00835A49"/>
    <w:rsid w:val="00835B8D"/>
    <w:rsid w:val="008360D9"/>
    <w:rsid w:val="00836317"/>
    <w:rsid w:val="00836C4A"/>
    <w:rsid w:val="008370B4"/>
    <w:rsid w:val="008429D9"/>
    <w:rsid w:val="00843A96"/>
    <w:rsid w:val="00845635"/>
    <w:rsid w:val="00846808"/>
    <w:rsid w:val="00847FEF"/>
    <w:rsid w:val="0085071B"/>
    <w:rsid w:val="008508D3"/>
    <w:rsid w:val="00853245"/>
    <w:rsid w:val="00853E4B"/>
    <w:rsid w:val="00853E52"/>
    <w:rsid w:val="00855687"/>
    <w:rsid w:val="00855DFC"/>
    <w:rsid w:val="00855FF0"/>
    <w:rsid w:val="00856BB5"/>
    <w:rsid w:val="00860F10"/>
    <w:rsid w:val="008614A8"/>
    <w:rsid w:val="008655C6"/>
    <w:rsid w:val="0086790C"/>
    <w:rsid w:val="00867EDE"/>
    <w:rsid w:val="00867F3C"/>
    <w:rsid w:val="00871D0E"/>
    <w:rsid w:val="00875783"/>
    <w:rsid w:val="00881B96"/>
    <w:rsid w:val="00882F1A"/>
    <w:rsid w:val="00883A56"/>
    <w:rsid w:val="00883FA6"/>
    <w:rsid w:val="00884EEF"/>
    <w:rsid w:val="008852B5"/>
    <w:rsid w:val="008852B8"/>
    <w:rsid w:val="008853A9"/>
    <w:rsid w:val="008855EA"/>
    <w:rsid w:val="0088641F"/>
    <w:rsid w:val="00886ED1"/>
    <w:rsid w:val="0088721F"/>
    <w:rsid w:val="00891273"/>
    <w:rsid w:val="00891F3D"/>
    <w:rsid w:val="00891F9A"/>
    <w:rsid w:val="00894C64"/>
    <w:rsid w:val="00895C0F"/>
    <w:rsid w:val="008968DC"/>
    <w:rsid w:val="008A0E02"/>
    <w:rsid w:val="008A1590"/>
    <w:rsid w:val="008A3BED"/>
    <w:rsid w:val="008A3E2F"/>
    <w:rsid w:val="008A45BE"/>
    <w:rsid w:val="008A4E98"/>
    <w:rsid w:val="008A50D8"/>
    <w:rsid w:val="008A5351"/>
    <w:rsid w:val="008A6EC4"/>
    <w:rsid w:val="008B51E6"/>
    <w:rsid w:val="008B5C0C"/>
    <w:rsid w:val="008C1182"/>
    <w:rsid w:val="008C43BE"/>
    <w:rsid w:val="008D1661"/>
    <w:rsid w:val="008D5500"/>
    <w:rsid w:val="008D6201"/>
    <w:rsid w:val="008E3613"/>
    <w:rsid w:val="008E3B8B"/>
    <w:rsid w:val="008E6447"/>
    <w:rsid w:val="008E6646"/>
    <w:rsid w:val="008E6DF7"/>
    <w:rsid w:val="008E70F5"/>
    <w:rsid w:val="008F094E"/>
    <w:rsid w:val="008F1E48"/>
    <w:rsid w:val="008F2941"/>
    <w:rsid w:val="008F34E3"/>
    <w:rsid w:val="008F5268"/>
    <w:rsid w:val="008F58AB"/>
    <w:rsid w:val="00902516"/>
    <w:rsid w:val="009025EF"/>
    <w:rsid w:val="0090380F"/>
    <w:rsid w:val="00904896"/>
    <w:rsid w:val="00905A45"/>
    <w:rsid w:val="009100C2"/>
    <w:rsid w:val="00910603"/>
    <w:rsid w:val="0091364C"/>
    <w:rsid w:val="009141FF"/>
    <w:rsid w:val="00915699"/>
    <w:rsid w:val="00916765"/>
    <w:rsid w:val="00916B0F"/>
    <w:rsid w:val="009200A0"/>
    <w:rsid w:val="00920EEF"/>
    <w:rsid w:val="00922038"/>
    <w:rsid w:val="009247FA"/>
    <w:rsid w:val="00924EBB"/>
    <w:rsid w:val="0092501B"/>
    <w:rsid w:val="009253B9"/>
    <w:rsid w:val="00925C1E"/>
    <w:rsid w:val="00934AD8"/>
    <w:rsid w:val="00937267"/>
    <w:rsid w:val="00937871"/>
    <w:rsid w:val="00937A46"/>
    <w:rsid w:val="0094151F"/>
    <w:rsid w:val="0094636D"/>
    <w:rsid w:val="009475F1"/>
    <w:rsid w:val="009478C4"/>
    <w:rsid w:val="009521DD"/>
    <w:rsid w:val="00952DEC"/>
    <w:rsid w:val="00953E6A"/>
    <w:rsid w:val="0095418E"/>
    <w:rsid w:val="00956EDC"/>
    <w:rsid w:val="00957971"/>
    <w:rsid w:val="0096084F"/>
    <w:rsid w:val="009620CA"/>
    <w:rsid w:val="0096220B"/>
    <w:rsid w:val="0096341D"/>
    <w:rsid w:val="009636A8"/>
    <w:rsid w:val="0096463A"/>
    <w:rsid w:val="00965560"/>
    <w:rsid w:val="00965585"/>
    <w:rsid w:val="009659D9"/>
    <w:rsid w:val="00965F61"/>
    <w:rsid w:val="00972859"/>
    <w:rsid w:val="00972B60"/>
    <w:rsid w:val="00974331"/>
    <w:rsid w:val="00974FE9"/>
    <w:rsid w:val="0097509F"/>
    <w:rsid w:val="00975617"/>
    <w:rsid w:val="0097628A"/>
    <w:rsid w:val="009763B3"/>
    <w:rsid w:val="009841F0"/>
    <w:rsid w:val="009846C8"/>
    <w:rsid w:val="009854CD"/>
    <w:rsid w:val="009861B7"/>
    <w:rsid w:val="009962EC"/>
    <w:rsid w:val="0099699E"/>
    <w:rsid w:val="00996EF7"/>
    <w:rsid w:val="0099770B"/>
    <w:rsid w:val="009A0CCC"/>
    <w:rsid w:val="009A0E36"/>
    <w:rsid w:val="009A7D8C"/>
    <w:rsid w:val="009A7DC7"/>
    <w:rsid w:val="009B06CD"/>
    <w:rsid w:val="009B06E1"/>
    <w:rsid w:val="009B0EF3"/>
    <w:rsid w:val="009B0FBB"/>
    <w:rsid w:val="009B353E"/>
    <w:rsid w:val="009B3DD4"/>
    <w:rsid w:val="009B3FC2"/>
    <w:rsid w:val="009C0B32"/>
    <w:rsid w:val="009C148A"/>
    <w:rsid w:val="009C15E6"/>
    <w:rsid w:val="009C1C48"/>
    <w:rsid w:val="009C3395"/>
    <w:rsid w:val="009C487B"/>
    <w:rsid w:val="009C4D7E"/>
    <w:rsid w:val="009C669D"/>
    <w:rsid w:val="009D0A8D"/>
    <w:rsid w:val="009D42C4"/>
    <w:rsid w:val="009D5CAE"/>
    <w:rsid w:val="009E2224"/>
    <w:rsid w:val="009E2798"/>
    <w:rsid w:val="009E2CB7"/>
    <w:rsid w:val="009E381D"/>
    <w:rsid w:val="009E57BD"/>
    <w:rsid w:val="009E604F"/>
    <w:rsid w:val="009E75A5"/>
    <w:rsid w:val="009F011D"/>
    <w:rsid w:val="009F188F"/>
    <w:rsid w:val="009F2164"/>
    <w:rsid w:val="009F395A"/>
    <w:rsid w:val="009F4054"/>
    <w:rsid w:val="009F7101"/>
    <w:rsid w:val="009F758A"/>
    <w:rsid w:val="00A037FA"/>
    <w:rsid w:val="00A05D17"/>
    <w:rsid w:val="00A06C17"/>
    <w:rsid w:val="00A07EA3"/>
    <w:rsid w:val="00A116B4"/>
    <w:rsid w:val="00A11D77"/>
    <w:rsid w:val="00A12F32"/>
    <w:rsid w:val="00A1370E"/>
    <w:rsid w:val="00A2187A"/>
    <w:rsid w:val="00A22F6A"/>
    <w:rsid w:val="00A25418"/>
    <w:rsid w:val="00A27198"/>
    <w:rsid w:val="00A3062C"/>
    <w:rsid w:val="00A33E86"/>
    <w:rsid w:val="00A37D8A"/>
    <w:rsid w:val="00A37DE3"/>
    <w:rsid w:val="00A4175C"/>
    <w:rsid w:val="00A425C9"/>
    <w:rsid w:val="00A42A59"/>
    <w:rsid w:val="00A4364C"/>
    <w:rsid w:val="00A43EAA"/>
    <w:rsid w:val="00A44188"/>
    <w:rsid w:val="00A44750"/>
    <w:rsid w:val="00A447D8"/>
    <w:rsid w:val="00A452C3"/>
    <w:rsid w:val="00A4538D"/>
    <w:rsid w:val="00A45EA2"/>
    <w:rsid w:val="00A50731"/>
    <w:rsid w:val="00A53AAC"/>
    <w:rsid w:val="00A53E26"/>
    <w:rsid w:val="00A549D0"/>
    <w:rsid w:val="00A6080D"/>
    <w:rsid w:val="00A612C6"/>
    <w:rsid w:val="00A61585"/>
    <w:rsid w:val="00A704CB"/>
    <w:rsid w:val="00A709B9"/>
    <w:rsid w:val="00A73D59"/>
    <w:rsid w:val="00A748C6"/>
    <w:rsid w:val="00A76493"/>
    <w:rsid w:val="00A77766"/>
    <w:rsid w:val="00A77936"/>
    <w:rsid w:val="00A812DE"/>
    <w:rsid w:val="00A826DC"/>
    <w:rsid w:val="00A83321"/>
    <w:rsid w:val="00A834D1"/>
    <w:rsid w:val="00A83D60"/>
    <w:rsid w:val="00A85255"/>
    <w:rsid w:val="00A8625D"/>
    <w:rsid w:val="00A875A0"/>
    <w:rsid w:val="00A9700B"/>
    <w:rsid w:val="00A97C7B"/>
    <w:rsid w:val="00AA1C9D"/>
    <w:rsid w:val="00AA71B7"/>
    <w:rsid w:val="00AB3A03"/>
    <w:rsid w:val="00AB464C"/>
    <w:rsid w:val="00AC0AD5"/>
    <w:rsid w:val="00AC25FF"/>
    <w:rsid w:val="00AC6968"/>
    <w:rsid w:val="00AD24C9"/>
    <w:rsid w:val="00AD2B99"/>
    <w:rsid w:val="00AD2C35"/>
    <w:rsid w:val="00AD2DBE"/>
    <w:rsid w:val="00AD4415"/>
    <w:rsid w:val="00AE1D5F"/>
    <w:rsid w:val="00AE1EAF"/>
    <w:rsid w:val="00AE2418"/>
    <w:rsid w:val="00AE48F9"/>
    <w:rsid w:val="00AE4A51"/>
    <w:rsid w:val="00AE60F8"/>
    <w:rsid w:val="00AF0384"/>
    <w:rsid w:val="00AF12E6"/>
    <w:rsid w:val="00AF245B"/>
    <w:rsid w:val="00AF2B69"/>
    <w:rsid w:val="00AF2D96"/>
    <w:rsid w:val="00AF3EBA"/>
    <w:rsid w:val="00AF53BC"/>
    <w:rsid w:val="00AF65AF"/>
    <w:rsid w:val="00B031BF"/>
    <w:rsid w:val="00B03207"/>
    <w:rsid w:val="00B03FCD"/>
    <w:rsid w:val="00B0661B"/>
    <w:rsid w:val="00B06945"/>
    <w:rsid w:val="00B07DF2"/>
    <w:rsid w:val="00B10AFF"/>
    <w:rsid w:val="00B11C9D"/>
    <w:rsid w:val="00B12F46"/>
    <w:rsid w:val="00B14E82"/>
    <w:rsid w:val="00B165A1"/>
    <w:rsid w:val="00B209AF"/>
    <w:rsid w:val="00B21AC7"/>
    <w:rsid w:val="00B21D14"/>
    <w:rsid w:val="00B21DD5"/>
    <w:rsid w:val="00B23B17"/>
    <w:rsid w:val="00B2455A"/>
    <w:rsid w:val="00B25453"/>
    <w:rsid w:val="00B261E8"/>
    <w:rsid w:val="00B30AB8"/>
    <w:rsid w:val="00B32958"/>
    <w:rsid w:val="00B32C0A"/>
    <w:rsid w:val="00B342FC"/>
    <w:rsid w:val="00B358EB"/>
    <w:rsid w:val="00B36140"/>
    <w:rsid w:val="00B37C1C"/>
    <w:rsid w:val="00B40702"/>
    <w:rsid w:val="00B40969"/>
    <w:rsid w:val="00B42C25"/>
    <w:rsid w:val="00B43232"/>
    <w:rsid w:val="00B43702"/>
    <w:rsid w:val="00B459CB"/>
    <w:rsid w:val="00B46A86"/>
    <w:rsid w:val="00B4700D"/>
    <w:rsid w:val="00B47F6A"/>
    <w:rsid w:val="00B62C53"/>
    <w:rsid w:val="00B63FEC"/>
    <w:rsid w:val="00B64EE0"/>
    <w:rsid w:val="00B660C4"/>
    <w:rsid w:val="00B67E79"/>
    <w:rsid w:val="00B706DE"/>
    <w:rsid w:val="00B70F75"/>
    <w:rsid w:val="00B715D2"/>
    <w:rsid w:val="00B71915"/>
    <w:rsid w:val="00B7200E"/>
    <w:rsid w:val="00B738DA"/>
    <w:rsid w:val="00B73922"/>
    <w:rsid w:val="00B73EB6"/>
    <w:rsid w:val="00B74211"/>
    <w:rsid w:val="00B764A0"/>
    <w:rsid w:val="00B77C57"/>
    <w:rsid w:val="00B82194"/>
    <w:rsid w:val="00B86ABF"/>
    <w:rsid w:val="00B87356"/>
    <w:rsid w:val="00B87CD0"/>
    <w:rsid w:val="00B91CD7"/>
    <w:rsid w:val="00B92734"/>
    <w:rsid w:val="00B94F6C"/>
    <w:rsid w:val="00B9501B"/>
    <w:rsid w:val="00B95A07"/>
    <w:rsid w:val="00B9669E"/>
    <w:rsid w:val="00B97488"/>
    <w:rsid w:val="00B97BEC"/>
    <w:rsid w:val="00BA1345"/>
    <w:rsid w:val="00BA2175"/>
    <w:rsid w:val="00BA3309"/>
    <w:rsid w:val="00BA3880"/>
    <w:rsid w:val="00BA40C2"/>
    <w:rsid w:val="00BA55B8"/>
    <w:rsid w:val="00BA77F3"/>
    <w:rsid w:val="00BA7B04"/>
    <w:rsid w:val="00BA7DDF"/>
    <w:rsid w:val="00BB05FF"/>
    <w:rsid w:val="00BB402B"/>
    <w:rsid w:val="00BB4C07"/>
    <w:rsid w:val="00BB6685"/>
    <w:rsid w:val="00BB6B19"/>
    <w:rsid w:val="00BB7C67"/>
    <w:rsid w:val="00BC35CC"/>
    <w:rsid w:val="00BC36FB"/>
    <w:rsid w:val="00BC3984"/>
    <w:rsid w:val="00BC660A"/>
    <w:rsid w:val="00BC73CE"/>
    <w:rsid w:val="00BC7496"/>
    <w:rsid w:val="00BD0171"/>
    <w:rsid w:val="00BD0524"/>
    <w:rsid w:val="00BD16A6"/>
    <w:rsid w:val="00BD377D"/>
    <w:rsid w:val="00BE0417"/>
    <w:rsid w:val="00BE0E70"/>
    <w:rsid w:val="00BE2162"/>
    <w:rsid w:val="00BE3F89"/>
    <w:rsid w:val="00BE41F6"/>
    <w:rsid w:val="00BE6697"/>
    <w:rsid w:val="00BE7050"/>
    <w:rsid w:val="00BF04EF"/>
    <w:rsid w:val="00BF110D"/>
    <w:rsid w:val="00BF3CE4"/>
    <w:rsid w:val="00BF3EA4"/>
    <w:rsid w:val="00BF4936"/>
    <w:rsid w:val="00BF7808"/>
    <w:rsid w:val="00C00958"/>
    <w:rsid w:val="00C0271A"/>
    <w:rsid w:val="00C03B0C"/>
    <w:rsid w:val="00C0416E"/>
    <w:rsid w:val="00C0582B"/>
    <w:rsid w:val="00C07E18"/>
    <w:rsid w:val="00C10504"/>
    <w:rsid w:val="00C1053E"/>
    <w:rsid w:val="00C12BC5"/>
    <w:rsid w:val="00C13E21"/>
    <w:rsid w:val="00C14590"/>
    <w:rsid w:val="00C145F9"/>
    <w:rsid w:val="00C14AE7"/>
    <w:rsid w:val="00C15915"/>
    <w:rsid w:val="00C17490"/>
    <w:rsid w:val="00C2111D"/>
    <w:rsid w:val="00C218D8"/>
    <w:rsid w:val="00C237E0"/>
    <w:rsid w:val="00C25884"/>
    <w:rsid w:val="00C26438"/>
    <w:rsid w:val="00C26FF8"/>
    <w:rsid w:val="00C277E3"/>
    <w:rsid w:val="00C27E41"/>
    <w:rsid w:val="00C30A12"/>
    <w:rsid w:val="00C32345"/>
    <w:rsid w:val="00C33182"/>
    <w:rsid w:val="00C33244"/>
    <w:rsid w:val="00C337E9"/>
    <w:rsid w:val="00C3434A"/>
    <w:rsid w:val="00C36682"/>
    <w:rsid w:val="00C36B57"/>
    <w:rsid w:val="00C36F02"/>
    <w:rsid w:val="00C40235"/>
    <w:rsid w:val="00C43FF6"/>
    <w:rsid w:val="00C4679D"/>
    <w:rsid w:val="00C50046"/>
    <w:rsid w:val="00C508CD"/>
    <w:rsid w:val="00C53E7A"/>
    <w:rsid w:val="00C55B37"/>
    <w:rsid w:val="00C56355"/>
    <w:rsid w:val="00C563FD"/>
    <w:rsid w:val="00C57131"/>
    <w:rsid w:val="00C60496"/>
    <w:rsid w:val="00C61CB9"/>
    <w:rsid w:val="00C63452"/>
    <w:rsid w:val="00C63AAD"/>
    <w:rsid w:val="00C63C62"/>
    <w:rsid w:val="00C65B48"/>
    <w:rsid w:val="00C66034"/>
    <w:rsid w:val="00C664EC"/>
    <w:rsid w:val="00C702B3"/>
    <w:rsid w:val="00C703E9"/>
    <w:rsid w:val="00C719B8"/>
    <w:rsid w:val="00C742EF"/>
    <w:rsid w:val="00C74AB9"/>
    <w:rsid w:val="00C74FA8"/>
    <w:rsid w:val="00C7536A"/>
    <w:rsid w:val="00C7540F"/>
    <w:rsid w:val="00C76141"/>
    <w:rsid w:val="00C777AE"/>
    <w:rsid w:val="00C8145C"/>
    <w:rsid w:val="00C850C8"/>
    <w:rsid w:val="00C861A8"/>
    <w:rsid w:val="00C8687D"/>
    <w:rsid w:val="00C93EF2"/>
    <w:rsid w:val="00C94631"/>
    <w:rsid w:val="00C95A66"/>
    <w:rsid w:val="00C9680A"/>
    <w:rsid w:val="00CA0186"/>
    <w:rsid w:val="00CA2C0B"/>
    <w:rsid w:val="00CA2CC6"/>
    <w:rsid w:val="00CA33CB"/>
    <w:rsid w:val="00CA45E2"/>
    <w:rsid w:val="00CA4A8E"/>
    <w:rsid w:val="00CA682C"/>
    <w:rsid w:val="00CB2D25"/>
    <w:rsid w:val="00CB34E7"/>
    <w:rsid w:val="00CB5695"/>
    <w:rsid w:val="00CB5B23"/>
    <w:rsid w:val="00CC0A1C"/>
    <w:rsid w:val="00CC0EC7"/>
    <w:rsid w:val="00CC1CEB"/>
    <w:rsid w:val="00CC2F8F"/>
    <w:rsid w:val="00CC5265"/>
    <w:rsid w:val="00CC5780"/>
    <w:rsid w:val="00CC5A83"/>
    <w:rsid w:val="00CC5E91"/>
    <w:rsid w:val="00CD10B6"/>
    <w:rsid w:val="00CD18BF"/>
    <w:rsid w:val="00CD3BD0"/>
    <w:rsid w:val="00CD3D54"/>
    <w:rsid w:val="00CD3FC1"/>
    <w:rsid w:val="00CD44EF"/>
    <w:rsid w:val="00CD51D1"/>
    <w:rsid w:val="00CD559E"/>
    <w:rsid w:val="00CE0DE4"/>
    <w:rsid w:val="00CE115C"/>
    <w:rsid w:val="00CE1CB8"/>
    <w:rsid w:val="00CE4AA0"/>
    <w:rsid w:val="00CE4AC2"/>
    <w:rsid w:val="00CE633A"/>
    <w:rsid w:val="00CE7CFD"/>
    <w:rsid w:val="00CF1D14"/>
    <w:rsid w:val="00CF2761"/>
    <w:rsid w:val="00CF4EBF"/>
    <w:rsid w:val="00D00311"/>
    <w:rsid w:val="00D00C6C"/>
    <w:rsid w:val="00D03BBF"/>
    <w:rsid w:val="00D078AD"/>
    <w:rsid w:val="00D11586"/>
    <w:rsid w:val="00D11797"/>
    <w:rsid w:val="00D13E90"/>
    <w:rsid w:val="00D167DD"/>
    <w:rsid w:val="00D16F3D"/>
    <w:rsid w:val="00D17188"/>
    <w:rsid w:val="00D2595E"/>
    <w:rsid w:val="00D25B91"/>
    <w:rsid w:val="00D31788"/>
    <w:rsid w:val="00D33120"/>
    <w:rsid w:val="00D337CB"/>
    <w:rsid w:val="00D33BE8"/>
    <w:rsid w:val="00D34B3F"/>
    <w:rsid w:val="00D354E7"/>
    <w:rsid w:val="00D40C0A"/>
    <w:rsid w:val="00D43B16"/>
    <w:rsid w:val="00D440AE"/>
    <w:rsid w:val="00D448D4"/>
    <w:rsid w:val="00D4758E"/>
    <w:rsid w:val="00D50667"/>
    <w:rsid w:val="00D5225C"/>
    <w:rsid w:val="00D52D2B"/>
    <w:rsid w:val="00D54196"/>
    <w:rsid w:val="00D55FDA"/>
    <w:rsid w:val="00D57C3D"/>
    <w:rsid w:val="00D625FF"/>
    <w:rsid w:val="00D64059"/>
    <w:rsid w:val="00D6579E"/>
    <w:rsid w:val="00D6710A"/>
    <w:rsid w:val="00D703F4"/>
    <w:rsid w:val="00D70EB8"/>
    <w:rsid w:val="00D734E2"/>
    <w:rsid w:val="00D73A7B"/>
    <w:rsid w:val="00D74B83"/>
    <w:rsid w:val="00D74FC5"/>
    <w:rsid w:val="00D8062C"/>
    <w:rsid w:val="00D82FC7"/>
    <w:rsid w:val="00D84AF9"/>
    <w:rsid w:val="00D85EED"/>
    <w:rsid w:val="00D865E6"/>
    <w:rsid w:val="00D86B12"/>
    <w:rsid w:val="00D91BAA"/>
    <w:rsid w:val="00D9232A"/>
    <w:rsid w:val="00D92B80"/>
    <w:rsid w:val="00D93C2F"/>
    <w:rsid w:val="00D95CA4"/>
    <w:rsid w:val="00D9783B"/>
    <w:rsid w:val="00DA24AA"/>
    <w:rsid w:val="00DA369B"/>
    <w:rsid w:val="00DA3A93"/>
    <w:rsid w:val="00DA637D"/>
    <w:rsid w:val="00DA76F0"/>
    <w:rsid w:val="00DB0432"/>
    <w:rsid w:val="00DB116D"/>
    <w:rsid w:val="00DB1BE9"/>
    <w:rsid w:val="00DB1D7E"/>
    <w:rsid w:val="00DB1DEA"/>
    <w:rsid w:val="00DB1FCA"/>
    <w:rsid w:val="00DB4F62"/>
    <w:rsid w:val="00DB7411"/>
    <w:rsid w:val="00DB7830"/>
    <w:rsid w:val="00DC13BD"/>
    <w:rsid w:val="00DC31D2"/>
    <w:rsid w:val="00DC496D"/>
    <w:rsid w:val="00DC4A8F"/>
    <w:rsid w:val="00DC690F"/>
    <w:rsid w:val="00DD0213"/>
    <w:rsid w:val="00DD138E"/>
    <w:rsid w:val="00DD48B4"/>
    <w:rsid w:val="00DE56D3"/>
    <w:rsid w:val="00DE5E1A"/>
    <w:rsid w:val="00DE63D0"/>
    <w:rsid w:val="00DE73A6"/>
    <w:rsid w:val="00DF21DF"/>
    <w:rsid w:val="00DF25AC"/>
    <w:rsid w:val="00DF2E15"/>
    <w:rsid w:val="00DF3138"/>
    <w:rsid w:val="00DF3B0E"/>
    <w:rsid w:val="00DF5C17"/>
    <w:rsid w:val="00DF6E43"/>
    <w:rsid w:val="00E00CBF"/>
    <w:rsid w:val="00E040A2"/>
    <w:rsid w:val="00E05873"/>
    <w:rsid w:val="00E071FB"/>
    <w:rsid w:val="00E075D3"/>
    <w:rsid w:val="00E1058E"/>
    <w:rsid w:val="00E10914"/>
    <w:rsid w:val="00E14010"/>
    <w:rsid w:val="00E147A8"/>
    <w:rsid w:val="00E201F0"/>
    <w:rsid w:val="00E206FD"/>
    <w:rsid w:val="00E20A48"/>
    <w:rsid w:val="00E21799"/>
    <w:rsid w:val="00E220C3"/>
    <w:rsid w:val="00E23084"/>
    <w:rsid w:val="00E236EA"/>
    <w:rsid w:val="00E23D3E"/>
    <w:rsid w:val="00E26418"/>
    <w:rsid w:val="00E34DEC"/>
    <w:rsid w:val="00E36389"/>
    <w:rsid w:val="00E36EBC"/>
    <w:rsid w:val="00E37712"/>
    <w:rsid w:val="00E4055C"/>
    <w:rsid w:val="00E41A04"/>
    <w:rsid w:val="00E41A87"/>
    <w:rsid w:val="00E446D8"/>
    <w:rsid w:val="00E45092"/>
    <w:rsid w:val="00E47888"/>
    <w:rsid w:val="00E508D3"/>
    <w:rsid w:val="00E518C9"/>
    <w:rsid w:val="00E51933"/>
    <w:rsid w:val="00E52C18"/>
    <w:rsid w:val="00E5330E"/>
    <w:rsid w:val="00E541E0"/>
    <w:rsid w:val="00E56A5B"/>
    <w:rsid w:val="00E61066"/>
    <w:rsid w:val="00E615C6"/>
    <w:rsid w:val="00E63919"/>
    <w:rsid w:val="00E667DE"/>
    <w:rsid w:val="00E673A4"/>
    <w:rsid w:val="00E67AA4"/>
    <w:rsid w:val="00E70FFB"/>
    <w:rsid w:val="00E71C1D"/>
    <w:rsid w:val="00E7299C"/>
    <w:rsid w:val="00E72D00"/>
    <w:rsid w:val="00E74762"/>
    <w:rsid w:val="00E751D9"/>
    <w:rsid w:val="00E75907"/>
    <w:rsid w:val="00E76A3C"/>
    <w:rsid w:val="00E770A1"/>
    <w:rsid w:val="00E77BF3"/>
    <w:rsid w:val="00E802FF"/>
    <w:rsid w:val="00E80BAA"/>
    <w:rsid w:val="00E82E79"/>
    <w:rsid w:val="00E83AC3"/>
    <w:rsid w:val="00E85492"/>
    <w:rsid w:val="00E918A3"/>
    <w:rsid w:val="00E940CB"/>
    <w:rsid w:val="00E94DA2"/>
    <w:rsid w:val="00E965C7"/>
    <w:rsid w:val="00E97E1D"/>
    <w:rsid w:val="00EA0B68"/>
    <w:rsid w:val="00EA162B"/>
    <w:rsid w:val="00EA22EE"/>
    <w:rsid w:val="00EA2AE3"/>
    <w:rsid w:val="00EA5453"/>
    <w:rsid w:val="00EA56C2"/>
    <w:rsid w:val="00EA7679"/>
    <w:rsid w:val="00EB0859"/>
    <w:rsid w:val="00EB1254"/>
    <w:rsid w:val="00EB2AB1"/>
    <w:rsid w:val="00EB40A9"/>
    <w:rsid w:val="00EB54D7"/>
    <w:rsid w:val="00EB65CC"/>
    <w:rsid w:val="00EB79E4"/>
    <w:rsid w:val="00EC124F"/>
    <w:rsid w:val="00EC1E35"/>
    <w:rsid w:val="00EC2293"/>
    <w:rsid w:val="00EC2BFA"/>
    <w:rsid w:val="00EC2D73"/>
    <w:rsid w:val="00EC4BF0"/>
    <w:rsid w:val="00EC547F"/>
    <w:rsid w:val="00EC6B9D"/>
    <w:rsid w:val="00ED0548"/>
    <w:rsid w:val="00ED06EA"/>
    <w:rsid w:val="00ED1715"/>
    <w:rsid w:val="00ED5F4C"/>
    <w:rsid w:val="00ED64D6"/>
    <w:rsid w:val="00ED7B27"/>
    <w:rsid w:val="00EE04E3"/>
    <w:rsid w:val="00EE0D53"/>
    <w:rsid w:val="00EE2C13"/>
    <w:rsid w:val="00EE45D5"/>
    <w:rsid w:val="00EE5090"/>
    <w:rsid w:val="00EE50DA"/>
    <w:rsid w:val="00EE5803"/>
    <w:rsid w:val="00EE5F82"/>
    <w:rsid w:val="00EE65C1"/>
    <w:rsid w:val="00EE692B"/>
    <w:rsid w:val="00EE734C"/>
    <w:rsid w:val="00EF0161"/>
    <w:rsid w:val="00EF1F62"/>
    <w:rsid w:val="00EF2459"/>
    <w:rsid w:val="00EF3649"/>
    <w:rsid w:val="00EF45BD"/>
    <w:rsid w:val="00EF56ED"/>
    <w:rsid w:val="00EF5AD3"/>
    <w:rsid w:val="00F020FD"/>
    <w:rsid w:val="00F05F35"/>
    <w:rsid w:val="00F11388"/>
    <w:rsid w:val="00F130B3"/>
    <w:rsid w:val="00F14177"/>
    <w:rsid w:val="00F14256"/>
    <w:rsid w:val="00F14F46"/>
    <w:rsid w:val="00F20BB4"/>
    <w:rsid w:val="00F21C79"/>
    <w:rsid w:val="00F227B8"/>
    <w:rsid w:val="00F22E90"/>
    <w:rsid w:val="00F22FDE"/>
    <w:rsid w:val="00F26BB0"/>
    <w:rsid w:val="00F30E3E"/>
    <w:rsid w:val="00F31CAF"/>
    <w:rsid w:val="00F33F0B"/>
    <w:rsid w:val="00F36B31"/>
    <w:rsid w:val="00F4065F"/>
    <w:rsid w:val="00F41B1F"/>
    <w:rsid w:val="00F41D0F"/>
    <w:rsid w:val="00F423D6"/>
    <w:rsid w:val="00F42606"/>
    <w:rsid w:val="00F442E5"/>
    <w:rsid w:val="00F45918"/>
    <w:rsid w:val="00F46614"/>
    <w:rsid w:val="00F46B1A"/>
    <w:rsid w:val="00F501DB"/>
    <w:rsid w:val="00F50F55"/>
    <w:rsid w:val="00F54D39"/>
    <w:rsid w:val="00F55D82"/>
    <w:rsid w:val="00F572F0"/>
    <w:rsid w:val="00F57EF5"/>
    <w:rsid w:val="00F600C8"/>
    <w:rsid w:val="00F60A1D"/>
    <w:rsid w:val="00F63518"/>
    <w:rsid w:val="00F6441F"/>
    <w:rsid w:val="00F652B3"/>
    <w:rsid w:val="00F65CDC"/>
    <w:rsid w:val="00F70460"/>
    <w:rsid w:val="00F72A97"/>
    <w:rsid w:val="00F76C46"/>
    <w:rsid w:val="00F81C31"/>
    <w:rsid w:val="00F83B75"/>
    <w:rsid w:val="00F84B33"/>
    <w:rsid w:val="00F85B4F"/>
    <w:rsid w:val="00F862D2"/>
    <w:rsid w:val="00F86C22"/>
    <w:rsid w:val="00F90CD5"/>
    <w:rsid w:val="00F961E7"/>
    <w:rsid w:val="00FA0196"/>
    <w:rsid w:val="00FA07DE"/>
    <w:rsid w:val="00FA0BC1"/>
    <w:rsid w:val="00FA102E"/>
    <w:rsid w:val="00FA1D00"/>
    <w:rsid w:val="00FA2008"/>
    <w:rsid w:val="00FA285B"/>
    <w:rsid w:val="00FA335D"/>
    <w:rsid w:val="00FA6780"/>
    <w:rsid w:val="00FA6DA0"/>
    <w:rsid w:val="00FB0C80"/>
    <w:rsid w:val="00FB1B1C"/>
    <w:rsid w:val="00FB47BE"/>
    <w:rsid w:val="00FB697B"/>
    <w:rsid w:val="00FB7240"/>
    <w:rsid w:val="00FC03AE"/>
    <w:rsid w:val="00FC41ED"/>
    <w:rsid w:val="00FC4277"/>
    <w:rsid w:val="00FC4441"/>
    <w:rsid w:val="00FC56F0"/>
    <w:rsid w:val="00FC5DD7"/>
    <w:rsid w:val="00FC5DED"/>
    <w:rsid w:val="00FC648B"/>
    <w:rsid w:val="00FC680E"/>
    <w:rsid w:val="00FD1E94"/>
    <w:rsid w:val="00FD6842"/>
    <w:rsid w:val="00FD68CB"/>
    <w:rsid w:val="00FE127E"/>
    <w:rsid w:val="00FE1D98"/>
    <w:rsid w:val="00FE24B9"/>
    <w:rsid w:val="00FE32FE"/>
    <w:rsid w:val="00FE34C0"/>
    <w:rsid w:val="00FE4501"/>
    <w:rsid w:val="00FE51BD"/>
    <w:rsid w:val="00FE5BCD"/>
    <w:rsid w:val="00FE5D52"/>
    <w:rsid w:val="00FE5F10"/>
    <w:rsid w:val="00FE6FA0"/>
    <w:rsid w:val="00FE75C9"/>
    <w:rsid w:val="00FE7ABC"/>
    <w:rsid w:val="00FF0828"/>
    <w:rsid w:val="00FF0A6F"/>
    <w:rsid w:val="00FF0E14"/>
    <w:rsid w:val="00FF46AE"/>
    <w:rsid w:val="00FF51C2"/>
    <w:rsid w:val="00FF62F4"/>
    <w:rsid w:val="00FF6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4BC9E"/>
  <w15:docId w15:val="{CA1646B2-3031-2D41-B88A-7D07CFC35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25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80F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B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F7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9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F79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9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793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930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7930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rsid w:val="00DE73A6"/>
    <w:pPr>
      <w:ind w:left="720"/>
      <w:contextualSpacing/>
    </w:pPr>
  </w:style>
  <w:style w:type="character" w:styleId="Hyperlink">
    <w:name w:val="Hyperlink"/>
    <w:uiPriority w:val="99"/>
    <w:unhideWhenUsed/>
    <w:rsid w:val="005D128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D1280"/>
    <w:rPr>
      <w:color w:val="605E5C"/>
      <w:shd w:val="clear" w:color="auto" w:fill="E1DFDD"/>
    </w:rPr>
  </w:style>
  <w:style w:type="paragraph" w:customStyle="1" w:styleId="Default">
    <w:name w:val="Default"/>
    <w:rsid w:val="003B041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A4E19"/>
    <w:rPr>
      <w:rFonts w:ascii="Times New Roman" w:eastAsia="Times New Roman" w:hAnsi="Times New Roman"/>
      <w:sz w:val="24"/>
      <w:szCs w:val="24"/>
    </w:rPr>
  </w:style>
  <w:style w:type="paragraph" w:customStyle="1" w:styleId="Normal1">
    <w:name w:val="Normal1"/>
    <w:rsid w:val="00C702B3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Heading1Char">
    <w:name w:val="Heading 1 Char"/>
    <w:link w:val="Heading1"/>
    <w:uiPriority w:val="9"/>
    <w:rsid w:val="0090380F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UnresolvedMention2">
    <w:name w:val="Unresolved Mention2"/>
    <w:uiPriority w:val="99"/>
    <w:semiHidden/>
    <w:unhideWhenUsed/>
    <w:rsid w:val="0093726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81A0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81A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81A04"/>
  </w:style>
  <w:style w:type="character" w:customStyle="1" w:styleId="UnresolvedMention3">
    <w:name w:val="Unresolved Mention3"/>
    <w:uiPriority w:val="99"/>
    <w:semiHidden/>
    <w:unhideWhenUsed/>
    <w:rsid w:val="00A447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1890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1734">
                      <w:marLeft w:val="0"/>
                      <w:marRight w:val="0"/>
                      <w:marTop w:val="0"/>
                      <w:marBottom w:val="4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33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FE1E5"/>
                            <w:left w:val="single" w:sz="6" w:space="0" w:color="DFE1E5"/>
                            <w:bottom w:val="single" w:sz="6" w:space="0" w:color="DFE1E5"/>
                            <w:right w:val="single" w:sz="6" w:space="0" w:color="DFE1E5"/>
                          </w:divBdr>
                          <w:divsChild>
                            <w:div w:id="179609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78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408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29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045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021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576800">
                                              <w:marLeft w:val="30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1775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5428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0913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8633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24597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77350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43486">
                  <w:marLeft w:val="0"/>
                  <w:marRight w:val="0"/>
                  <w:marTop w:val="0"/>
                  <w:marBottom w:val="0"/>
                  <w:divBdr>
                    <w:top w:val="single" w:sz="6" w:space="8" w:color="C0C0C0"/>
                    <w:left w:val="single" w:sz="6" w:space="8" w:color="C0C0C0"/>
                    <w:bottom w:val="single" w:sz="6" w:space="7" w:color="C0C0C0"/>
                    <w:right w:val="none" w:sz="0" w:space="0" w:color="auto"/>
                  </w:divBdr>
                  <w:divsChild>
                    <w:div w:id="151075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62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9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9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4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5ADF4D-CC39-DE47-B8D6-A607C38A7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opkinson</dc:creator>
  <cp:keywords/>
  <dc:description/>
  <cp:lastModifiedBy>Dennis Hopkinson</cp:lastModifiedBy>
  <cp:revision>3</cp:revision>
  <dcterms:created xsi:type="dcterms:W3CDTF">2021-02-23T03:22:00Z</dcterms:created>
  <dcterms:modified xsi:type="dcterms:W3CDTF">2021-04-30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ritical-care</vt:lpwstr>
  </property>
  <property fmtid="{D5CDD505-2E9C-101B-9397-08002B2CF9AE}" pid="15" name="Mendeley Recent Style Name 6_1">
    <vt:lpwstr>Journal of Critical Car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